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22"/>
        <w:gridCol w:w="7922"/>
      </w:tblGrid>
      <w:tr w:rsidR="00E70C56" w:rsidRPr="00380397" w:rsidTr="00235A57">
        <w:tc>
          <w:tcPr>
            <w:tcW w:w="7922" w:type="dxa"/>
            <w:tcMar>
              <w:top w:w="85" w:type="dxa"/>
              <w:bottom w:w="85" w:type="dxa"/>
            </w:tcMar>
          </w:tcPr>
          <w:tbl>
            <w:tblPr>
              <w:tblpPr w:leftFromText="141" w:rightFromText="141" w:vertAnchor="text" w:horzAnchor="margin" w:tblpXSpec="center" w:tblpY="-23"/>
              <w:tblOverlap w:val="never"/>
              <w:tblW w:w="638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/>
            </w:tblPr>
            <w:tblGrid>
              <w:gridCol w:w="664"/>
              <w:gridCol w:w="636"/>
              <w:gridCol w:w="636"/>
              <w:gridCol w:w="636"/>
              <w:gridCol w:w="636"/>
              <w:gridCol w:w="636"/>
              <w:gridCol w:w="636"/>
              <w:gridCol w:w="636"/>
              <w:gridCol w:w="636"/>
              <w:gridCol w:w="636"/>
            </w:tblGrid>
            <w:tr w:rsidR="00E70C56" w:rsidRPr="00380397" w:rsidTr="00960A13">
              <w:trPr>
                <w:trHeight w:val="199"/>
              </w:trPr>
              <w:tc>
                <w:tcPr>
                  <w:tcW w:w="6388" w:type="dxa"/>
                  <w:gridSpan w:val="10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1517AC" w:rsidRDefault="00E70C56" w:rsidP="00235A5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osition</w:t>
                  </w:r>
                </w:p>
              </w:tc>
            </w:tr>
            <w:tr w:rsidR="00E70C56" w:rsidRPr="00380397" w:rsidTr="00960A13">
              <w:trPr>
                <w:trHeight w:val="221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esidue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1517AC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A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1517AC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.</w:t>
                  </w:r>
                  <w:r w:rsidRPr="001517A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1.6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8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9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5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6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3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94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C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D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5.4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8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.3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6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6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6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7.6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3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7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9.0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.3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7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.0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9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9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4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3.9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5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52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5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4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2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7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8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5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7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1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5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7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2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.1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1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I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.4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39.9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8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6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2.3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2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9B5CE8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9B5CE8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.75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K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.8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4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3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4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7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4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3.5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81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L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4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12.6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8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3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3.5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.2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5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56.66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2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4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4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2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6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9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17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4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9.3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7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7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5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5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2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6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8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4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Q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7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5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6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8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8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0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7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8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5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4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0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S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0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9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9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6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9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7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5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T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4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2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3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2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4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6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7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V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8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36.2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4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3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4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5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8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4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18.57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W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2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2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4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960A13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Y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8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0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9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2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9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6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9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77</w:t>
                  </w:r>
                </w:p>
              </w:tc>
            </w:tr>
          </w:tbl>
          <w:p w:rsidR="00E70C56" w:rsidRPr="0032459A" w:rsidRDefault="00E70C56" w:rsidP="00235A5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2459A"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</w:p>
          <w:p w:rsidR="00E70C56" w:rsidRDefault="00E70C56" w:rsidP="00235A5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922" w:type="dxa"/>
            <w:tcMar>
              <w:top w:w="85" w:type="dxa"/>
              <w:bottom w:w="85" w:type="dxa"/>
            </w:tcMar>
          </w:tcPr>
          <w:tbl>
            <w:tblPr>
              <w:tblpPr w:leftFromText="141" w:rightFromText="141" w:vertAnchor="text" w:horzAnchor="margin" w:tblpXSpec="center" w:tblpY="-24"/>
              <w:tblOverlap w:val="never"/>
              <w:tblW w:w="638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/>
            </w:tblPr>
            <w:tblGrid>
              <w:gridCol w:w="664"/>
              <w:gridCol w:w="636"/>
              <w:gridCol w:w="636"/>
              <w:gridCol w:w="636"/>
              <w:gridCol w:w="636"/>
              <w:gridCol w:w="636"/>
              <w:gridCol w:w="636"/>
              <w:gridCol w:w="636"/>
              <w:gridCol w:w="636"/>
              <w:gridCol w:w="636"/>
            </w:tblGrid>
            <w:tr w:rsidR="00E70C56" w:rsidRPr="00380397" w:rsidTr="00235A57">
              <w:trPr>
                <w:trHeight w:val="199"/>
              </w:trPr>
              <w:tc>
                <w:tcPr>
                  <w:tcW w:w="6388" w:type="dxa"/>
                  <w:gridSpan w:val="10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235A5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osition</w:t>
                  </w:r>
                </w:p>
              </w:tc>
            </w:tr>
            <w:tr w:rsidR="00E70C56" w:rsidRPr="00380397" w:rsidTr="00235A57">
              <w:trPr>
                <w:trHeight w:val="221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esidue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A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5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2.3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5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8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3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0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5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18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C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D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6.5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3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8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.5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3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5.9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7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7.1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2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1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.7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0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5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1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4.0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3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39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8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6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0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2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6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8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7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4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3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3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0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3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9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3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I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1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41.5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0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6.3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3.8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8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6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9B5CE8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9B5CE8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40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K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.9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7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0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3.3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1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L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5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11.1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6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3.6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.9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2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5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56.73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6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5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1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21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1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0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3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0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3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7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67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7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.4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3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6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5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Q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7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3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9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5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5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0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.2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.2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4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3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5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8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.7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4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S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8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5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4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9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3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4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4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T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3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0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8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5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2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.4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V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3.6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33.1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5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8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4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7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8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3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19.02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W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6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6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5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</w:tr>
            <w:tr w:rsidR="00E70C56" w:rsidRPr="00380397" w:rsidTr="00235A57">
              <w:trPr>
                <w:trHeight w:val="199"/>
              </w:trPr>
              <w:tc>
                <w:tcPr>
                  <w:tcW w:w="664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Y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78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8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8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5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.0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70</w:t>
                  </w:r>
                </w:p>
              </w:tc>
            </w:tr>
          </w:tbl>
          <w:p w:rsidR="00E70C56" w:rsidRPr="0032459A" w:rsidRDefault="00E70C56" w:rsidP="00235A5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2459A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</w:p>
        </w:tc>
      </w:tr>
      <w:tr w:rsidR="00E70C56" w:rsidRPr="00451D54" w:rsidTr="00235A57">
        <w:tc>
          <w:tcPr>
            <w:tcW w:w="7922" w:type="dxa"/>
            <w:tcMar>
              <w:top w:w="85" w:type="dxa"/>
              <w:bottom w:w="85" w:type="dxa"/>
            </w:tcMar>
          </w:tcPr>
          <w:tbl>
            <w:tblPr>
              <w:tblpPr w:leftFromText="142" w:rightFromText="142" w:vertAnchor="text" w:horzAnchor="margin" w:tblpXSpec="center" w:tblpY="46"/>
              <w:tblOverlap w:val="never"/>
              <w:tblW w:w="639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/>
            </w:tblPr>
            <w:tblGrid>
              <w:gridCol w:w="662"/>
              <w:gridCol w:w="635"/>
              <w:gridCol w:w="637"/>
              <w:gridCol w:w="636"/>
              <w:gridCol w:w="637"/>
              <w:gridCol w:w="636"/>
              <w:gridCol w:w="637"/>
              <w:gridCol w:w="636"/>
              <w:gridCol w:w="637"/>
              <w:gridCol w:w="637"/>
            </w:tblGrid>
            <w:tr w:rsidR="00E70C56" w:rsidRPr="00451D54" w:rsidTr="00765872">
              <w:trPr>
                <w:trHeight w:val="212"/>
              </w:trPr>
              <w:tc>
                <w:tcPr>
                  <w:tcW w:w="6390" w:type="dxa"/>
                  <w:gridSpan w:val="10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E70C56" w:rsidRPr="0000624B" w:rsidRDefault="00E70C56" w:rsidP="00235A5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osition</w:t>
                  </w:r>
                </w:p>
              </w:tc>
            </w:tr>
            <w:tr w:rsidR="00E70C56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esidue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E70C56" w:rsidRPr="0000624B" w:rsidRDefault="00E70C56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A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6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4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9,9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3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4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1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6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98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33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C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1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D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1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3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3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4,6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3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8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,3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8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17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5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3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7,7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4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3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8,4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,3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50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,8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8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,8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9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2,6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5,4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3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98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32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3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8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8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,8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8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8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48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33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1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3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,8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17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I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,4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4A554B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4A55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40,5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,3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6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6,4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2,2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4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8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,64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K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,9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8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,1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,8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8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1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1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2,4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33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L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,6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4A554B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4A55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12,1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4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4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4,2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,1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4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,3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4A554B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4A55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56,98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1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6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1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1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3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32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8,2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8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3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6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,6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83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5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4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8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,8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3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3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3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5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33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Q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9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1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,48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1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9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6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,3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,1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50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1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5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9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3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5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0,3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33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S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,6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5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,3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,3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1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3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6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,48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33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T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4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3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99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6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,8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6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50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V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4,6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2,5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8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,8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,9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,1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2A4585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A458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4A554B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4A554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16,78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W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9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1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8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,6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1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</w:tr>
            <w:tr w:rsidR="002A4585" w:rsidRPr="00451D54" w:rsidTr="00765872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00624B" w:rsidRDefault="002A4585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Y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3,9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,5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,4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1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,5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3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2A4585" w:rsidRPr="00DE4940" w:rsidRDefault="002A4585" w:rsidP="00DE4940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E4940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,32</w:t>
                  </w:r>
                </w:p>
              </w:tc>
            </w:tr>
          </w:tbl>
          <w:p w:rsidR="00E70C56" w:rsidRPr="0032459A" w:rsidRDefault="00E70C56" w:rsidP="00235A5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2459A">
              <w:rPr>
                <w:rFonts w:ascii="Arial" w:hAnsi="Arial" w:cs="Arial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7922" w:type="dxa"/>
            <w:tcMar>
              <w:top w:w="85" w:type="dxa"/>
              <w:bottom w:w="85" w:type="dxa"/>
            </w:tcMar>
          </w:tcPr>
          <w:tbl>
            <w:tblPr>
              <w:tblpPr w:leftFromText="142" w:rightFromText="142" w:vertAnchor="text" w:horzAnchor="margin" w:tblpXSpec="center" w:tblpY="46"/>
              <w:tblOverlap w:val="never"/>
              <w:tblW w:w="639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/>
            </w:tblPr>
            <w:tblGrid>
              <w:gridCol w:w="662"/>
              <w:gridCol w:w="635"/>
              <w:gridCol w:w="637"/>
              <w:gridCol w:w="636"/>
              <w:gridCol w:w="637"/>
              <w:gridCol w:w="636"/>
              <w:gridCol w:w="637"/>
              <w:gridCol w:w="636"/>
              <w:gridCol w:w="637"/>
              <w:gridCol w:w="637"/>
            </w:tblGrid>
            <w:tr w:rsidR="0059236F" w:rsidRPr="00451D54" w:rsidTr="002A4585">
              <w:trPr>
                <w:trHeight w:val="212"/>
              </w:trPr>
              <w:tc>
                <w:tcPr>
                  <w:tcW w:w="6390" w:type="dxa"/>
                  <w:gridSpan w:val="10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59236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osition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esidue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center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A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9.0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9.9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8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4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0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4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21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C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D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8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8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8.7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2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9.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6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6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8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2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7.5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2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7.9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8.8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6.6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6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0.0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6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2.2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3.9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8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6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6.04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2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6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7.4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0.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2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0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9.4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2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0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8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4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8.0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4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I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4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  <w:t>44.47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2.0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5.2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7.5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6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2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6.84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K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7.5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4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7.6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7.4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6.0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8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0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1.0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L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6.2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  <w:t>16.9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2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0.6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6.7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6.4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9.2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  <w:t>62.98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6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6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4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0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2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0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01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4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5.09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8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6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4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8.4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4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4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0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9.46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6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0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Q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6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6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8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0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6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0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8.0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0.0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9.86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4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0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2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2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2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4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1.67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S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8.0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6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6.4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9.0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0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4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7.2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6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T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8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8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4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2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2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82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8.6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0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V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9.05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  <w:t>25.55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2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4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4.0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84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84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6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sz w:val="16"/>
                      <w:szCs w:val="16"/>
                      <w:lang w:val="en-US" w:eastAsia="de-DE"/>
                    </w:rPr>
                    <w:t>15.49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W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2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4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0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43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4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</w:tr>
            <w:tr w:rsidR="0059236F" w:rsidRPr="00451D54" w:rsidTr="002A4585">
              <w:trPr>
                <w:trHeight w:val="212"/>
              </w:trPr>
              <w:tc>
                <w:tcPr>
                  <w:tcW w:w="662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00624B" w:rsidRDefault="0059236F" w:rsidP="0038039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0624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Y</w:t>
                  </w:r>
                </w:p>
              </w:tc>
              <w:tc>
                <w:tcPr>
                  <w:tcW w:w="635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5.43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0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6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0.20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8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01</w:t>
                  </w:r>
                </w:p>
              </w:tc>
              <w:tc>
                <w:tcPr>
                  <w:tcW w:w="636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1.61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2.62</w:t>
                  </w:r>
                </w:p>
              </w:tc>
              <w:tc>
                <w:tcPr>
                  <w:tcW w:w="637" w:type="dxa"/>
                  <w:shd w:val="clear" w:color="auto" w:fill="auto"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59236F" w:rsidRPr="0059236F" w:rsidRDefault="0059236F" w:rsidP="00DE494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</w:pPr>
                  <w:r w:rsidRPr="0059236F">
                    <w:rPr>
                      <w:rFonts w:ascii="Arial" w:eastAsia="Times New Roman" w:hAnsi="Arial" w:cs="Arial"/>
                      <w:sz w:val="16"/>
                      <w:szCs w:val="16"/>
                      <w:lang w:val="en-US" w:eastAsia="de-DE"/>
                    </w:rPr>
                    <w:t>3.02</w:t>
                  </w:r>
                </w:p>
              </w:tc>
            </w:tr>
          </w:tbl>
          <w:p w:rsidR="00765872" w:rsidRPr="0032459A" w:rsidRDefault="00E70C56" w:rsidP="00235A5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2459A">
              <w:rPr>
                <w:rFonts w:ascii="Arial" w:hAnsi="Arial" w:cs="Arial"/>
                <w:b/>
                <w:sz w:val="24"/>
                <w:szCs w:val="24"/>
                <w:lang w:val="en-US"/>
              </w:rPr>
              <w:t>D</w:t>
            </w:r>
            <w:r w:rsidR="0099229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  <w:p w:rsidR="00E70C56" w:rsidRPr="0032459A" w:rsidRDefault="00E70C56" w:rsidP="00235A5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</w:tbl>
    <w:p w:rsidR="00E70C56" w:rsidRDefault="00E70C56" w:rsidP="007F7B97">
      <w:pPr>
        <w:tabs>
          <w:tab w:val="left" w:pos="1344"/>
        </w:tabs>
        <w:spacing w:before="240"/>
        <w:rPr>
          <w:rFonts w:ascii="Arial" w:hAnsi="Arial" w:cs="Arial"/>
          <w:b/>
          <w:lang w:val="en-US"/>
        </w:rPr>
      </w:pPr>
    </w:p>
    <w:sectPr w:rsidR="00E70C56" w:rsidSect="007F7B97">
      <w:pgSz w:w="16838" w:h="11906" w:orient="landscape" w:code="9"/>
      <w:pgMar w:top="340" w:right="567" w:bottom="340" w:left="567" w:header="454" w:footer="454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2DEA" w:rsidRDefault="009F2DEA" w:rsidP="00BD38E5">
      <w:pPr>
        <w:spacing w:after="0" w:line="240" w:lineRule="auto"/>
      </w:pPr>
      <w:r>
        <w:separator/>
      </w:r>
    </w:p>
  </w:endnote>
  <w:endnote w:type="continuationSeparator" w:id="0">
    <w:p w:rsidR="009F2DEA" w:rsidRDefault="009F2DEA" w:rsidP="00BD3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2DEA" w:rsidRDefault="009F2DEA" w:rsidP="00BD38E5">
      <w:pPr>
        <w:spacing w:after="0" w:line="240" w:lineRule="auto"/>
      </w:pPr>
      <w:r>
        <w:separator/>
      </w:r>
    </w:p>
  </w:footnote>
  <w:footnote w:type="continuationSeparator" w:id="0">
    <w:p w:rsidR="009F2DEA" w:rsidRDefault="009F2DEA" w:rsidP="00BD38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5A6098"/>
    <w:multiLevelType w:val="hybridMultilevel"/>
    <w:tmpl w:val="C2F83A08"/>
    <w:lvl w:ilvl="0" w:tplc="CB1ECE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433804"/>
    <w:multiLevelType w:val="hybridMultilevel"/>
    <w:tmpl w:val="917CEA92"/>
    <w:lvl w:ilvl="0" w:tplc="9A228C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4774FA"/>
    <w:multiLevelType w:val="hybridMultilevel"/>
    <w:tmpl w:val="28A6CF9E"/>
    <w:lvl w:ilvl="0" w:tplc="7DCEC55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0C56"/>
    <w:rsid w:val="00005AE3"/>
    <w:rsid w:val="000905CD"/>
    <w:rsid w:val="00105D13"/>
    <w:rsid w:val="002055D5"/>
    <w:rsid w:val="00235A57"/>
    <w:rsid w:val="0026704A"/>
    <w:rsid w:val="002A4585"/>
    <w:rsid w:val="00342968"/>
    <w:rsid w:val="00380397"/>
    <w:rsid w:val="003830B1"/>
    <w:rsid w:val="00451D54"/>
    <w:rsid w:val="004A554B"/>
    <w:rsid w:val="004C3CF8"/>
    <w:rsid w:val="004F3211"/>
    <w:rsid w:val="005149A5"/>
    <w:rsid w:val="00544E80"/>
    <w:rsid w:val="0059236F"/>
    <w:rsid w:val="005C0E46"/>
    <w:rsid w:val="005C5FB8"/>
    <w:rsid w:val="006964FF"/>
    <w:rsid w:val="00753838"/>
    <w:rsid w:val="00765872"/>
    <w:rsid w:val="00771D40"/>
    <w:rsid w:val="007F7B97"/>
    <w:rsid w:val="008A5AFE"/>
    <w:rsid w:val="00960A13"/>
    <w:rsid w:val="00960B48"/>
    <w:rsid w:val="0099229F"/>
    <w:rsid w:val="009A40D3"/>
    <w:rsid w:val="009B5CE8"/>
    <w:rsid w:val="009F2DEA"/>
    <w:rsid w:val="00A50863"/>
    <w:rsid w:val="00AC2A7B"/>
    <w:rsid w:val="00B10E3A"/>
    <w:rsid w:val="00BD38E5"/>
    <w:rsid w:val="00BE4091"/>
    <w:rsid w:val="00C24436"/>
    <w:rsid w:val="00D52E56"/>
    <w:rsid w:val="00DE4940"/>
    <w:rsid w:val="00DF4F1D"/>
    <w:rsid w:val="00E06A62"/>
    <w:rsid w:val="00E70C56"/>
    <w:rsid w:val="00F20CA8"/>
    <w:rsid w:val="00F40B6B"/>
    <w:rsid w:val="00FA0046"/>
    <w:rsid w:val="00FF1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0C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70C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70C56"/>
    <w:pPr>
      <w:ind w:left="720"/>
      <w:contextualSpacing/>
    </w:pPr>
  </w:style>
  <w:style w:type="table" w:customStyle="1" w:styleId="Tabellengitternetz1">
    <w:name w:val="Tabellengitternetz1"/>
    <w:basedOn w:val="NormaleTabelle"/>
    <w:next w:val="Tabellengitternetz"/>
    <w:uiPriority w:val="59"/>
    <w:rsid w:val="00E70C56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0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0C5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E7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70C56"/>
  </w:style>
  <w:style w:type="paragraph" w:styleId="Fuzeile">
    <w:name w:val="footer"/>
    <w:basedOn w:val="Standard"/>
    <w:link w:val="FuzeileZchn"/>
    <w:uiPriority w:val="99"/>
    <w:semiHidden/>
    <w:unhideWhenUsed/>
    <w:rsid w:val="00E7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70C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7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1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22</cp:revision>
  <dcterms:created xsi:type="dcterms:W3CDTF">2016-07-14T04:42:00Z</dcterms:created>
  <dcterms:modified xsi:type="dcterms:W3CDTF">2016-08-26T11:50:00Z</dcterms:modified>
</cp:coreProperties>
</file>